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BF2" w:rsidRPr="00F64F2A" w:rsidRDefault="00F64F2A" w:rsidP="00F64F2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64F2A">
        <w:rPr>
          <w:rFonts w:ascii="Times New Roman" w:hAnsi="Times New Roman" w:cs="Times New Roman"/>
          <w:b/>
          <w:sz w:val="24"/>
          <w:szCs w:val="24"/>
        </w:rPr>
        <w:t xml:space="preserve">S1 Table. Coverage </w:t>
      </w:r>
      <w:r w:rsidR="00B175FE">
        <w:rPr>
          <w:rFonts w:ascii="Times New Roman" w:hAnsi="Times New Roman" w:cs="Times New Roman"/>
          <w:b/>
          <w:sz w:val="24"/>
          <w:szCs w:val="24"/>
        </w:rPr>
        <w:t xml:space="preserve">(%) </w:t>
      </w:r>
      <w:r w:rsidRPr="00F64F2A">
        <w:rPr>
          <w:rFonts w:ascii="Times New Roman" w:hAnsi="Times New Roman" w:cs="Times New Roman"/>
          <w:b/>
          <w:sz w:val="24"/>
          <w:szCs w:val="24"/>
        </w:rPr>
        <w:t>of MMR1 and MMR2 vaccines by Districts of Vojvodina, Serbia, 1999-2017.</w:t>
      </w:r>
    </w:p>
    <w:p w:rsidR="00F64F2A" w:rsidRPr="00F64F2A" w:rsidRDefault="00F64F2A" w:rsidP="00F64F2A">
      <w:pPr>
        <w:jc w:val="both"/>
        <w:rPr>
          <w:rFonts w:ascii="Times New Roman" w:hAnsi="Times New Roman" w:cs="Times New Roman"/>
          <w:b/>
          <w:sz w:val="12"/>
          <w:szCs w:val="12"/>
        </w:rPr>
      </w:pPr>
    </w:p>
    <w:tbl>
      <w:tblPr>
        <w:tblW w:w="137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628"/>
        <w:gridCol w:w="339"/>
        <w:gridCol w:w="782"/>
        <w:gridCol w:w="782"/>
        <w:gridCol w:w="751"/>
        <w:gridCol w:w="751"/>
        <w:gridCol w:w="782"/>
        <w:gridCol w:w="782"/>
        <w:gridCol w:w="763"/>
        <w:gridCol w:w="763"/>
        <w:gridCol w:w="834"/>
        <w:gridCol w:w="834"/>
        <w:gridCol w:w="763"/>
        <w:gridCol w:w="763"/>
        <w:gridCol w:w="797"/>
        <w:gridCol w:w="797"/>
        <w:gridCol w:w="982"/>
        <w:gridCol w:w="146"/>
      </w:tblGrid>
      <w:tr w:rsidR="00713FF9" w:rsidRPr="00B175FE" w:rsidTr="004C08CE">
        <w:trPr>
          <w:trHeight w:val="300"/>
          <w:jc w:val="center"/>
        </w:trPr>
        <w:tc>
          <w:tcPr>
            <w:tcW w:w="16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r-Latn-CS"/>
              </w:rPr>
              <w:t> </w:t>
            </w:r>
            <w:r w:rsidRPr="00713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r-Latn-CS"/>
              </w:rPr>
              <w:t>District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  <w:t>North Bačka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  <w:t>West Bačka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  <w:t>South Bačka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  <w:t>North Banat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  <w:t>Central Banat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  <w:t>South Banat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r-Latn-CS"/>
              </w:rPr>
              <w:t>Sre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F64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Latn-C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3FF9" w:rsidRPr="00B175FE" w:rsidRDefault="00713FF9" w:rsidP="00F64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Latn-CS"/>
              </w:rPr>
            </w:pPr>
          </w:p>
        </w:tc>
      </w:tr>
      <w:tr w:rsidR="00713FF9" w:rsidRPr="00B175FE" w:rsidTr="004C08CE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F64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r-Latn-CS"/>
              </w:rPr>
              <w:t> </w:t>
            </w:r>
            <w:r w:rsidRPr="00713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r-Latn-CS"/>
              </w:rPr>
              <w:t>Measles vaccin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B175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1</w:t>
            </w:r>
          </w:p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B175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2</w:t>
            </w:r>
          </w:p>
          <w:p w:rsidR="00713FF9" w:rsidRPr="00F64F2A" w:rsidRDefault="00713FF9" w:rsidP="00B175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1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2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1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2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1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2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1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2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1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2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1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FF9" w:rsidRPr="00B175FE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 xml:space="preserve">MM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2</w:t>
            </w:r>
          </w:p>
          <w:p w:rsidR="00713FF9" w:rsidRPr="00F64F2A" w:rsidRDefault="00713FF9" w:rsidP="008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</w:pPr>
            <w:r w:rsidRPr="00B175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r-Latn-CS"/>
              </w:rPr>
              <w:t>(%)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199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</w:tr>
      <w:tr w:rsidR="00B71FFB" w:rsidRPr="00B175FE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</w:tr>
      <w:tr w:rsidR="00B71FFB" w:rsidRPr="00F64F2A" w:rsidTr="00602354">
        <w:trPr>
          <w:gridAfter w:val="2"/>
          <w:wAfter w:w="1128" w:type="dxa"/>
          <w:trHeight w:val="300"/>
          <w:jc w:val="center"/>
        </w:trPr>
        <w:tc>
          <w:tcPr>
            <w:tcW w:w="16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FFB" w:rsidRPr="00F64F2A" w:rsidRDefault="00B71FFB" w:rsidP="00B71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</w:pPr>
            <w:r w:rsidRPr="00F64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r-Latn-CS"/>
              </w:rPr>
              <w:t>20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FFB" w:rsidRPr="00B71FFB" w:rsidRDefault="00B71FFB" w:rsidP="00B71F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F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</w:tr>
      <w:tr w:rsidR="00713FF9" w:rsidRPr="00F64F2A" w:rsidTr="004C08CE">
        <w:trPr>
          <w:gridAfter w:val="17"/>
          <w:wAfter w:w="12411" w:type="dxa"/>
          <w:trHeight w:val="300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FF9" w:rsidRPr="00F64F2A" w:rsidRDefault="00713FF9" w:rsidP="00F64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Latn-C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3FF9" w:rsidRPr="00F64F2A" w:rsidRDefault="00713FF9" w:rsidP="00F64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r-Latn-CS"/>
              </w:rPr>
            </w:pPr>
          </w:p>
        </w:tc>
      </w:tr>
    </w:tbl>
    <w:p w:rsidR="00F64F2A" w:rsidRPr="00F64F2A" w:rsidRDefault="00F64F2A" w:rsidP="00F64F2A">
      <w:pPr>
        <w:jc w:val="both"/>
        <w:rPr>
          <w:rFonts w:ascii="Times New Roman" w:hAnsi="Times New Roman" w:cs="Times New Roman"/>
          <w:b/>
          <w:sz w:val="12"/>
          <w:szCs w:val="12"/>
        </w:rPr>
      </w:pPr>
    </w:p>
    <w:sectPr w:rsidR="00F64F2A" w:rsidRPr="00F64F2A" w:rsidSect="00F64F2A">
      <w:pgSz w:w="16838" w:h="11906" w:orient="landscape"/>
      <w:pgMar w:top="170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B6EF0"/>
    <w:rsid w:val="001E0BF2"/>
    <w:rsid w:val="004C08CE"/>
    <w:rsid w:val="00631034"/>
    <w:rsid w:val="0067101C"/>
    <w:rsid w:val="006853FA"/>
    <w:rsid w:val="006D761E"/>
    <w:rsid w:val="00713FF9"/>
    <w:rsid w:val="009B0A49"/>
    <w:rsid w:val="00B175FE"/>
    <w:rsid w:val="00B71FFB"/>
    <w:rsid w:val="00D12653"/>
    <w:rsid w:val="00D6082C"/>
    <w:rsid w:val="00EB6EF0"/>
    <w:rsid w:val="00F6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C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A25F3"/>
  <w15:docId w15:val="{D48CB008-305D-44F3-BABB-E5844327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6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za javno zdravlje Vojvodine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Mioljub Ristić</cp:lastModifiedBy>
  <cp:revision>4</cp:revision>
  <dcterms:created xsi:type="dcterms:W3CDTF">2019-03-16T12:16:00Z</dcterms:created>
  <dcterms:modified xsi:type="dcterms:W3CDTF">2019-03-31T15:08:00Z</dcterms:modified>
</cp:coreProperties>
</file>